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5E10" w:rsidRDefault="00785E10"/>
    <w:p w:rsidR="00404FDD" w:rsidRPr="00404FDD" w:rsidRDefault="00404FDD">
      <w:pPr>
        <w:rPr>
          <w:rFonts w:ascii="Times New Roman" w:hAnsi="Times New Roman" w:cs="Times New Roman"/>
          <w:b/>
          <w:sz w:val="24"/>
          <w:szCs w:val="24"/>
        </w:rPr>
      </w:pPr>
      <w:r w:rsidRPr="00404FDD">
        <w:rPr>
          <w:rFonts w:ascii="Times New Roman" w:hAnsi="Times New Roman" w:cs="Times New Roman"/>
          <w:b/>
          <w:sz w:val="24"/>
          <w:szCs w:val="24"/>
        </w:rPr>
        <w:t xml:space="preserve">Supplementary Table 1. Targeted Deep Sequencing Gene List </w:t>
      </w:r>
    </w:p>
    <w:tbl>
      <w:tblPr>
        <w:tblStyle w:val="LightShading"/>
        <w:tblW w:w="13008" w:type="dxa"/>
        <w:tblLook w:val="04A0" w:firstRow="1" w:lastRow="0" w:firstColumn="1" w:lastColumn="0" w:noHBand="0" w:noVBand="1"/>
      </w:tblPr>
      <w:tblGrid>
        <w:gridCol w:w="8046"/>
        <w:gridCol w:w="2694"/>
        <w:gridCol w:w="2268"/>
      </w:tblGrid>
      <w:tr w:rsidR="00404FDD" w:rsidRPr="00404FDD" w:rsidTr="00404F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 w:rsidR="00404FDD" w:rsidRPr="00404FDD" w:rsidRDefault="00404FD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04FD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NV / </w:t>
            </w:r>
            <w:proofErr w:type="spellStart"/>
            <w:r w:rsidRPr="00404FDD">
              <w:rPr>
                <w:rFonts w:ascii="Times New Roman" w:hAnsi="Times New Roman" w:cs="Times New Roman"/>
                <w:b w:val="0"/>
                <w:sz w:val="24"/>
                <w:szCs w:val="24"/>
              </w:rPr>
              <w:t>InDel</w:t>
            </w:r>
            <w:proofErr w:type="spellEnd"/>
            <w:r w:rsidRPr="00404FD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535 genes)</w:t>
            </w:r>
          </w:p>
        </w:tc>
        <w:tc>
          <w:tcPr>
            <w:tcW w:w="2694" w:type="dxa"/>
          </w:tcPr>
          <w:p w:rsidR="00404FDD" w:rsidRPr="00404FDD" w:rsidRDefault="00404F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04FDD">
              <w:rPr>
                <w:rFonts w:ascii="Times New Roman" w:hAnsi="Times New Roman" w:cs="Times New Roman"/>
                <w:b w:val="0"/>
                <w:sz w:val="24"/>
                <w:szCs w:val="24"/>
              </w:rPr>
              <w:t>Fusion (54 genes)</w:t>
            </w:r>
          </w:p>
        </w:tc>
        <w:tc>
          <w:tcPr>
            <w:tcW w:w="2268" w:type="dxa"/>
          </w:tcPr>
          <w:p w:rsidR="00404FDD" w:rsidRPr="00404FDD" w:rsidRDefault="00404F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04FDD">
              <w:rPr>
                <w:rFonts w:ascii="Times New Roman" w:hAnsi="Times New Roman" w:cs="Times New Roman"/>
                <w:b w:val="0"/>
                <w:sz w:val="24"/>
                <w:szCs w:val="24"/>
              </w:rPr>
              <w:t>Promoter(1 gene)</w:t>
            </w:r>
          </w:p>
        </w:tc>
      </w:tr>
      <w:tr w:rsidR="00404FDD" w:rsidRPr="00404FDD" w:rsidTr="00404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 w:rsidR="00404FDD" w:rsidRPr="00404FDD" w:rsidRDefault="00404FDD" w:rsidP="00404FDD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404FD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ABL1, ABL2, ABRAXAS1, ACVR1, ACVR1B, ADGRA2, AGO2, AHNAK2, AKT1, AKT2, AKT3, ALK, ALOX12B, AMER1, ANKRD11, APC, AR, ARAF, ARFRP1, ARID1A,ARID1B, ARID2, ARID5B, ASXL1, ASXL2, ATM, ATR, ATRX, AURKA, AURKB, AXIN1, AXIN2, AXL, B2M, BABAM1, BAP1, BARD1, BBC3, BCL10, BCL2, BCL2L1,BCL2L11, BCL2L2, BCL6, BCOR, BCORL1, BCR, BIRC3, BLM, BMPR1A, BRAF, BRCA1, BRCA2, BRD4, BRIP1, BTG1, BTK, CALR, CARD11, CARM1, CASP8, CBFB,CBL, CCND1, CCND2, CCND3, CCNE1, CCNQ, CD274, CD276, CD79A, CD79B, CDC42, CDC73, CDH1, CDK12, CDK4, CDK6, CDK8, CDKN1A, CDKN1B, CDKN2A,CDKN2B, CDKN2C, CEBPA, CENPA, CHD2, CHD4, CHEK1, CHEK2, CIC, COP1, CREBBP, CRKL, CRLF2, CSDE1, CSF1R, CSF3R, CTCF, CTLA4, CTNNA1,CTNNB1, CUL3, CXCR4, CYLD, CYSLTR2, DAXX, DCUN1D1, DDR2, DICER1, DIS3, DNAJB1, DNMT1, DNMT3A, DNMT3B, DOT1L, DROSHA, DUSP4, E2F3, EED,EGFL7, EGFR, EIF1AX, EIF4A2, EIF4E, ELF3, ELOC, EMSY, EP300, EPAS1, EPCAM, EPHA3, EPHA5, EPHA7, EPHB1, ERBB2, ERBB3, ERBB4, ERCC2, ERCC3,ERCC4, ERCC5, ERF, ERG, ERRFI1, ESR1, ETV1, ETV4, ETV5, ETV6, EWSR1, EZH1, EZH2, FAM46C, FANCA, FANCC, FANCD2, FANCE, FANCF, FANCG, FANCL,FAS, FAT1, FBXW7, FGF10, FGF14, FGF19, FGF23, FGF3, FGF4, FGF6, FGFR1, FGFR2, FGFR3, FGFR4, FH, FLCN, FLT1, FLT3, FLT4, FOXA1, FOXL2, FOXO1,FOXP1, FRS2, FUBP1, FYN, GABRA6, GATA1, GATA2, GATA3, GATA4, GATA6, GID4, GLI1, GNA11, GNA13, GNAQ, GNAS, GPS2, GREM1, GRIN2A, GRM3, GSK3B,H3F3A, H3F3B, H3F3C, HGF, HIST1H1C, HIST1H2BD, HIST1H3A, HIST1H3B, HIST1H3C, HIST1H3D, HIST1H3E, HIST1H3F, HIST1H3G, HIST1H3H, HIST1H3I,HIST1H3J, HIST2H3A, HIST2H3C, HIST2H3D, HIST3H3, HLA-A, HLA-B, HNF1A, HOXB13, HRAS, HSD3B1, HSP90AA1, ICOSLG, ID3, IDH1, IDH2, IFNGR1, IGF1,IGF1R, IGF2, IKBKE, IKZF1, IL10, IL7R, INHA, INHBA, INPP4A, INPP4B, INPPL1, INSR, IRF2, IRF4, IRS1, IRS2, </w:t>
            </w:r>
            <w:r w:rsidRPr="00404FD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lastRenderedPageBreak/>
              <w:t>JAK1, JAK2, JAK3, JUN, KAT6A, KDM5A, KDM5C,KDM6A, KDR, KEAP1, KEL, KIT, KLF4, KLHL6, KMT2A, KMT2B, KMT2C, KMT2D, KMT5A, KNSTRN, KRAS, LATS1, LATS2, LMO1, LRP1B, LYN, LZTR1, MAGI2,MALT1, MAP2K1, MAP2K2, MAP2K4, MAP3K1, MAP3K13, MAP3K14, MAPK1, MAPK3, MAPKAP1, MAX, MCL1, MDC1, MDM2, MDM4, MED12, MEF2B, MEN1, MET,MGA, MITF, MLH1, MPL, MRE11, MSH2, MSH3, MSH6, MSI1, MSI2, MST1, MST1R, MTOR, MUTYH, MYB, MYC, MYCL, MYCN, MYD88, MYOD1, NBN, NCOA3,NCOR1, NEGR1, NF1, NF2, NFE2L2, NFKBIA, NKX2-1, NKX3-1, NOTCH1, NOTCH2, NOTCH3, NOTCH4, NPM1, NRAS, NSD1, NSD2, NSD3, NTHL1, NTRK1, NTRK2,NTRK3, NUF2, NUP93, NUTM1, PACRG, PAK1, PAK3, PAK5, PAK6, PALB2, PARP1, PAX5, PAX8, PBRM1, PDCD1, PDCD1LG2, PDGFRA, PDGFRB, PDK1, PDPK1,PGR, PHOX2B, PIK3C2B, PIK3C2G, PIK3C3, PIK3CA, PIK3CB, PIK3CD, PIK3CG, PIK3R1, PIK3R2, PIK3R3, PIM1, PLCG2, PLK2, PMAIP1, PMS1, PMS2, PNRC1,POLD1, POLE, PPARG, PPM1D, PPP2R1A, PPP4R2, PPP6C, PRDM1, PRDM14, PREX2, PRKAR1A, PRKCI, PRKD1, PRKDC, PRSS1, PRSS8, PTCH1, PTEN,PTP4A1, PTPN11, PTPRD, PTPRS, PTPRT, QKI, RAB35, RAC1, RAC2, RAD21, RAD50, RAD51, RAD51B, RAD51C, RAD51D, RAD52, RAD54L, RAF1, RANBP2,RARA, RASA1, RB1, RBM10, RECQL, RECQL4, REL, RET, RHEB, RHOA, RICTOR, RIT1, RNF43, ROS1, RPS6KA4, RPS6KB2, RPTOR, RRAGC, RRAS, RRAS2,RTEL1, RUNX1, RUNX1T1, RXRA, RYBP, SDHA, SDHAF2, SDHB, SDHC, SDHD, SESN1, SESN2, SESN3, SETD2, SF3B1, SH2B3, SH2D1A, SHOC2, SHQ1, SLIT2,SLX4, SMAD2, SMAD3, SMAD4, SMARCA4, SMARCB1, SMARCD1, SMO, SMYD3, SNCAIP, SOCS1, SOS1, SOX10, SOX17, SOX2, SOX9, SPEN, SPOP, SPRED1,SPTA1, SRC, SRSF2, STAG2, STAT3, STAT4, STAT5A, STAT5B, STK11, STK19, STK40, SUFU, SUZ12, SYK, TAF1, TAP1, TAP2, TBX3, TCF3, TCF7L2, TEK, TERT,TET1, TET2, TGFBR1, TGFBR2, TMEM127, TMPRSS2, TNFAIP3, TNFRSF14, TOP1, TOP2A, TP53, TP53BP1, TP63, TRAF2, TRAF7, TSC1, TSC2, TSHR, U2AF1,UPF1, VEGFA, VHL, VTCN1, WISP3, WT1, WWTR1, XIAP, XPO1, XRCC2, YAP1, YES1, ZBTB2, ZFHX3, ZNF217, ZNF703, ZRSR2</w:t>
            </w:r>
          </w:p>
          <w:p w:rsidR="00404FDD" w:rsidRPr="00404FDD" w:rsidRDefault="00404FDD" w:rsidP="00404FDD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2694" w:type="dxa"/>
          </w:tcPr>
          <w:p w:rsidR="00404FDD" w:rsidRPr="00404FDD" w:rsidRDefault="00404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04FDD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ABL1, AKT3, ALK, AXL,BCL2, BCL6, BCR,BRAF, CCDC6,CCND1, CD74, CIITA,EGFR, EML4, ERG,ETV1, ETV6, EWSR1,EZR, FGFR1, FGFR2,FGFR3, FUS, IGH, IGK,IGL, JAK2, KIF5B,KMT2A, KRAS, LRIG3,MBIP, MET, MYC,NPM1, NTRK1, NTRK2,NTRK3, PAX5,PDGFRA, PDGFRB,PPARG, RAF1, RARA,RET, ROS1, SDC4,SLC34A2, SS18,TMPRSS2, TPM3, TRA,TRB, TRG</w:t>
            </w:r>
          </w:p>
        </w:tc>
        <w:tc>
          <w:tcPr>
            <w:tcW w:w="2268" w:type="dxa"/>
          </w:tcPr>
          <w:p w:rsidR="00404FDD" w:rsidRPr="00404FDD" w:rsidRDefault="00404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04FDD">
              <w:rPr>
                <w:rFonts w:ascii="Times New Roman" w:hAnsi="Times New Roman" w:cs="Times New Roman"/>
                <w:i/>
                <w:sz w:val="24"/>
                <w:szCs w:val="24"/>
              </w:rPr>
              <w:t>TERT</w:t>
            </w:r>
          </w:p>
        </w:tc>
      </w:tr>
    </w:tbl>
    <w:p w:rsidR="00404FDD" w:rsidRPr="00576968" w:rsidRDefault="008F2775" w:rsidP="00404FD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F4C15">
        <w:rPr>
          <w:rFonts w:ascii="Times New Roman" w:hAnsi="Times New Roman" w:cs="Times New Roman"/>
          <w:sz w:val="24"/>
          <w:szCs w:val="24"/>
        </w:rPr>
        <w:lastRenderedPageBreak/>
        <w:t xml:space="preserve">The </w:t>
      </w:r>
      <w:proofErr w:type="spellStart"/>
      <w:r w:rsidRPr="000F4C15">
        <w:rPr>
          <w:rFonts w:ascii="Times New Roman" w:hAnsi="Times New Roman" w:cs="Times New Roman"/>
          <w:sz w:val="24"/>
          <w:szCs w:val="24"/>
        </w:rPr>
        <w:t>Axen</w:t>
      </w:r>
      <w:proofErr w:type="spellEnd"/>
      <w:r w:rsidRPr="000F4C15">
        <w:rPr>
          <w:rFonts w:ascii="Times New Roman" w:hAnsi="Times New Roman" w:cs="Times New Roman"/>
          <w:sz w:val="24"/>
          <w:szCs w:val="24"/>
        </w:rPr>
        <w:t xml:space="preserve"> Cancer Master Panel (</w:t>
      </w:r>
      <w:proofErr w:type="spellStart"/>
      <w:r w:rsidRPr="000F4C15">
        <w:rPr>
          <w:rFonts w:ascii="Times New Roman" w:hAnsi="Times New Roman" w:cs="Times New Roman"/>
          <w:sz w:val="24"/>
          <w:szCs w:val="24"/>
        </w:rPr>
        <w:t>Macrogen</w:t>
      </w:r>
      <w:proofErr w:type="spellEnd"/>
      <w:r w:rsidRPr="000F4C15">
        <w:rPr>
          <w:rFonts w:ascii="Times New Roman" w:hAnsi="Times New Roman" w:cs="Times New Roman"/>
          <w:sz w:val="24"/>
          <w:szCs w:val="24"/>
        </w:rPr>
        <w:t xml:space="preserve">, Seoul, </w:t>
      </w:r>
      <w:r w:rsidR="003A33E7">
        <w:rPr>
          <w:rFonts w:ascii="Times New Roman" w:hAnsi="Times New Roman" w:cs="Times New Roman"/>
          <w:sz w:val="24"/>
          <w:szCs w:val="24"/>
        </w:rPr>
        <w:t>South</w:t>
      </w:r>
      <w:bookmarkStart w:id="0" w:name="_GoBack"/>
      <w:bookmarkEnd w:id="0"/>
      <w:r w:rsidRPr="000F4C15">
        <w:rPr>
          <w:rFonts w:ascii="Times New Roman" w:hAnsi="Times New Roman" w:cs="Times New Roman"/>
          <w:sz w:val="24"/>
          <w:szCs w:val="24"/>
        </w:rPr>
        <w:t xml:space="preserve"> Korea) includes 535 genes for SNV/</w:t>
      </w:r>
      <w:proofErr w:type="spellStart"/>
      <w:r w:rsidRPr="000F4C15">
        <w:rPr>
          <w:rFonts w:ascii="Times New Roman" w:hAnsi="Times New Roman" w:cs="Times New Roman"/>
          <w:sz w:val="24"/>
          <w:szCs w:val="24"/>
        </w:rPr>
        <w:t>InDel</w:t>
      </w:r>
      <w:proofErr w:type="spellEnd"/>
      <w:r w:rsidRPr="000F4C15">
        <w:rPr>
          <w:rFonts w:ascii="Times New Roman" w:hAnsi="Times New Roman" w:cs="Times New Roman"/>
          <w:sz w:val="24"/>
          <w:szCs w:val="24"/>
        </w:rPr>
        <w:t xml:space="preserve">; 54 genes for fusions; and 1 promoter gene. </w:t>
      </w:r>
      <w:proofErr w:type="gramStart"/>
      <w:r w:rsidRPr="000F4C15">
        <w:rPr>
          <w:rFonts w:ascii="Times New Roman" w:eastAsia="Malgun Gothic" w:hAnsi="Times New Roman" w:cs="Times New Roman"/>
          <w:sz w:val="24"/>
          <w:szCs w:val="24"/>
        </w:rPr>
        <w:t>All of</w:t>
      </w:r>
      <w:proofErr w:type="gramEnd"/>
      <w:r w:rsidRPr="000F4C15">
        <w:rPr>
          <w:rFonts w:ascii="Times New Roman" w:eastAsia="Malgun Gothic" w:hAnsi="Times New Roman" w:cs="Times New Roman"/>
          <w:sz w:val="24"/>
          <w:szCs w:val="24"/>
        </w:rPr>
        <w:t xml:space="preserve"> the experiments, as well as the genome analysis, </w:t>
      </w:r>
      <w:r w:rsidRPr="000F4C15">
        <w:rPr>
          <w:rFonts w:ascii="Times New Roman" w:eastAsia="Times New Roman" w:hAnsi="Times New Roman" w:cs="Times New Roman"/>
          <w:sz w:val="24"/>
          <w:szCs w:val="24"/>
        </w:rPr>
        <w:t xml:space="preserve">for targeted deep sequencing were performed at </w:t>
      </w:r>
      <w:proofErr w:type="spellStart"/>
      <w:r w:rsidRPr="000F4C15">
        <w:rPr>
          <w:rFonts w:ascii="Times New Roman" w:eastAsia="Times New Roman" w:hAnsi="Times New Roman" w:cs="Times New Roman"/>
          <w:sz w:val="24"/>
          <w:szCs w:val="24"/>
        </w:rPr>
        <w:t>Macrogen</w:t>
      </w:r>
      <w:proofErr w:type="spellEnd"/>
      <w:r w:rsidRPr="000F4C15">
        <w:rPr>
          <w:rFonts w:ascii="Times New Roman" w:eastAsia="Times New Roman" w:hAnsi="Times New Roman" w:cs="Times New Roman"/>
          <w:sz w:val="24"/>
          <w:szCs w:val="24"/>
        </w:rPr>
        <w:t xml:space="preserve"> (Seoul, Republic of Korea).</w:t>
      </w:r>
      <w:r w:rsidRPr="000F4C15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404FDD" w:rsidRPr="00576968" w:rsidSect="00404F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57072B0"/>
    <w:multiLevelType w:val="hybridMultilevel"/>
    <w:tmpl w:val="48B851EE"/>
    <w:lvl w:ilvl="0" w:tplc="7B92F644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217F66"/>
    <w:multiLevelType w:val="hybridMultilevel"/>
    <w:tmpl w:val="19C63E1C"/>
    <w:lvl w:ilvl="0" w:tplc="D8B89B24">
      <w:start w:val="1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Human Path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9zzs25t95xpxewt26xwdvksf2t92a5fpw5&quot;&gt;My EndNote Library&lt;record-ids&gt;&lt;item&gt;21&lt;/item&gt;&lt;/record-ids&gt;&lt;/item&gt;&lt;/Libraries&gt;"/>
  </w:docVars>
  <w:rsids>
    <w:rsidRoot w:val="00404FDD"/>
    <w:rsid w:val="000D53A8"/>
    <w:rsid w:val="002144DE"/>
    <w:rsid w:val="0025430A"/>
    <w:rsid w:val="003A33E7"/>
    <w:rsid w:val="00404FDD"/>
    <w:rsid w:val="00431B65"/>
    <w:rsid w:val="00452E91"/>
    <w:rsid w:val="00454140"/>
    <w:rsid w:val="00477512"/>
    <w:rsid w:val="00576968"/>
    <w:rsid w:val="00597758"/>
    <w:rsid w:val="006566A9"/>
    <w:rsid w:val="00757212"/>
    <w:rsid w:val="00785E10"/>
    <w:rsid w:val="00833032"/>
    <w:rsid w:val="008630A5"/>
    <w:rsid w:val="0086317F"/>
    <w:rsid w:val="008F2775"/>
    <w:rsid w:val="0092238C"/>
    <w:rsid w:val="009E6360"/>
    <w:rsid w:val="00A44A20"/>
    <w:rsid w:val="00BE3019"/>
    <w:rsid w:val="00BF3521"/>
    <w:rsid w:val="00C90449"/>
    <w:rsid w:val="00C9244F"/>
    <w:rsid w:val="00D12B13"/>
    <w:rsid w:val="00E706FD"/>
    <w:rsid w:val="00EB3240"/>
    <w:rsid w:val="00F13DB5"/>
    <w:rsid w:val="00F14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9F5B6"/>
  <w15:docId w15:val="{FA8718EA-4232-46FE-8FBB-56B3AFDDF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4F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404FD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477512"/>
    <w:pPr>
      <w:widowControl w:val="0"/>
      <w:wordWrap w:val="0"/>
      <w:autoSpaceDE w:val="0"/>
      <w:autoSpaceDN w:val="0"/>
      <w:ind w:left="720"/>
      <w:contextualSpacing/>
      <w:jc w:val="both"/>
    </w:pPr>
    <w:rPr>
      <w:kern w:val="2"/>
      <w:sz w:val="20"/>
    </w:rPr>
  </w:style>
  <w:style w:type="paragraph" w:styleId="NormalWeb">
    <w:name w:val="Normal (Web)"/>
    <w:basedOn w:val="Normal"/>
    <w:uiPriority w:val="99"/>
    <w:unhideWhenUsed/>
    <w:rsid w:val="005977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E301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301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E301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E3019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53</Words>
  <Characters>372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ffitt Cancer Center</Company>
  <LinksUpToDate>false</LinksUpToDate>
  <CharactersWithSpaces>4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on, Sun Och</dc:creator>
  <cp:lastModifiedBy>Sun Och Yoon</cp:lastModifiedBy>
  <cp:revision>4</cp:revision>
  <dcterms:created xsi:type="dcterms:W3CDTF">2019-06-21T15:24:00Z</dcterms:created>
  <dcterms:modified xsi:type="dcterms:W3CDTF">2019-06-25T12:40:00Z</dcterms:modified>
</cp:coreProperties>
</file>